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9D3D2" w14:textId="2469EC0B" w:rsidR="00510FBC" w:rsidRPr="00F27BCD" w:rsidRDefault="00F27BCD" w:rsidP="00F27BCD">
      <w:pPr>
        <w:jc w:val="center"/>
        <w:rPr>
          <w:rFonts w:ascii="Times New Roman" w:eastAsia="Cambria" w:hAnsi="Times New Roman" w:cs="Times New Roman"/>
          <w:b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</w:p>
    <w:p w14:paraId="60CE039E" w14:textId="5BE07B3D" w:rsidR="0035416D" w:rsidRPr="005A178F" w:rsidRDefault="0035416D" w:rsidP="0035416D">
      <w:pPr>
        <w:numPr>
          <w:ilvl w:val="1"/>
          <w:numId w:val="0"/>
        </w:numPr>
        <w:tabs>
          <w:tab w:val="num" w:pos="567"/>
        </w:tabs>
        <w:spacing w:before="240" w:after="200"/>
        <w:outlineLvl w:val="1"/>
        <w:rPr>
          <w:rFonts w:ascii="Times New Roman" w:eastAsia="Cambria" w:hAnsi="Times New Roman" w:cs="Times New Roman"/>
          <w:b/>
          <w:sz w:val="24"/>
          <w:szCs w:val="24"/>
        </w:rPr>
      </w:pPr>
      <w:r w:rsidRPr="005A178F">
        <w:rPr>
          <w:rFonts w:ascii="Times New Roman" w:eastAsia="Cambria" w:hAnsi="Times New Roman" w:cs="Times New Roman"/>
          <w:bCs/>
          <w:sz w:val="24"/>
          <w:szCs w:val="24"/>
        </w:rPr>
        <w:t xml:space="preserve">Study </w:t>
      </w:r>
      <w:r w:rsidR="00136278" w:rsidRPr="005A178F">
        <w:rPr>
          <w:rFonts w:ascii="Times New Roman" w:eastAsia="Cambria" w:hAnsi="Times New Roman" w:cs="Times New Roman"/>
          <w:bCs/>
          <w:sz w:val="24"/>
          <w:szCs w:val="24"/>
        </w:rPr>
        <w:t>1</w:t>
      </w:r>
      <w:r w:rsidR="00C25EF0">
        <w:rPr>
          <w:rFonts w:ascii="Times New Roman" w:eastAsia="Cambria" w:hAnsi="Times New Roman" w:cs="Times New Roman"/>
          <w:bCs/>
          <w:sz w:val="24"/>
          <w:szCs w:val="24"/>
        </w:rPr>
        <w:t xml:space="preserve"> Results</w:t>
      </w:r>
      <w:r w:rsidRPr="005A178F">
        <w:rPr>
          <w:rFonts w:ascii="Times New Roman" w:eastAsia="Cambria" w:hAnsi="Times New Roman" w:cs="Times New Roman"/>
          <w:bCs/>
          <w:sz w:val="24"/>
          <w:szCs w:val="24"/>
        </w:rPr>
        <w:t xml:space="preserve">: Trauma Variables as Predictors of </w:t>
      </w:r>
      <w:r w:rsidR="00136278" w:rsidRPr="005A178F">
        <w:rPr>
          <w:rFonts w:ascii="Times New Roman" w:eastAsia="Cambria" w:hAnsi="Times New Roman" w:cs="Times New Roman"/>
          <w:bCs/>
          <w:sz w:val="24"/>
          <w:szCs w:val="24"/>
        </w:rPr>
        <w:t xml:space="preserve">Participant </w:t>
      </w:r>
      <w:r w:rsidRPr="005A178F">
        <w:rPr>
          <w:rFonts w:ascii="Times New Roman" w:eastAsia="Cambria" w:hAnsi="Times New Roman" w:cs="Times New Roman"/>
          <w:bCs/>
          <w:sz w:val="24"/>
          <w:szCs w:val="24"/>
        </w:rPr>
        <w:t xml:space="preserve">Attrition </w:t>
      </w:r>
    </w:p>
    <w:tbl>
      <w:tblPr>
        <w:tblW w:w="201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810"/>
        <w:gridCol w:w="807"/>
        <w:gridCol w:w="723"/>
      </w:tblGrid>
      <w:tr w:rsidR="0035416D" w:rsidRPr="0014074F" w14:paraId="50FF9064" w14:textId="77777777" w:rsidTr="0035416D">
        <w:trPr>
          <w:trHeight w:val="320"/>
        </w:trPr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DAD86" w14:textId="77777777" w:rsidR="0035416D" w:rsidRPr="0014074F" w:rsidRDefault="0035416D" w:rsidP="00C51FC9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3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8A8C5" w14:textId="77777777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Attrition</w:t>
            </w:r>
          </w:p>
        </w:tc>
      </w:tr>
      <w:tr w:rsidR="0035416D" w:rsidRPr="0014074F" w14:paraId="73A71376" w14:textId="77777777" w:rsidTr="0035416D">
        <w:trPr>
          <w:trHeight w:val="188"/>
        </w:trPr>
        <w:tc>
          <w:tcPr>
            <w:tcW w:w="1905" w:type="pct"/>
            <w:tcBorders>
              <w:top w:val="nil"/>
              <w:left w:val="nil"/>
              <w:right w:val="nil"/>
            </w:tcBorders>
            <w:vAlign w:val="center"/>
          </w:tcPr>
          <w:p w14:paraId="77532BDC" w14:textId="77777777" w:rsidR="0035416D" w:rsidRPr="0014074F" w:rsidRDefault="0035416D" w:rsidP="00C51FC9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Predictors: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16104F" w14:textId="77777777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  <w:t>OR</w:t>
            </w:r>
          </w:p>
        </w:tc>
        <w:tc>
          <w:tcPr>
            <w:tcW w:w="20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C7526" w14:textId="77777777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95 % CI</w:t>
            </w:r>
          </w:p>
        </w:tc>
      </w:tr>
      <w:tr w:rsidR="0035416D" w:rsidRPr="0014074F" w14:paraId="2AA0D03A" w14:textId="77777777" w:rsidTr="0035416D">
        <w:trPr>
          <w:trHeight w:val="233"/>
        </w:trPr>
        <w:tc>
          <w:tcPr>
            <w:tcW w:w="19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27BD8" w14:textId="77777777" w:rsidR="0035416D" w:rsidRPr="0014074F" w:rsidRDefault="0035416D" w:rsidP="00C51FC9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10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AF057" w14:textId="77777777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33264" w14:textId="77777777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  <w:t>LL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0F8AC" w14:textId="77777777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  <w:t>UL</w:t>
            </w:r>
          </w:p>
        </w:tc>
      </w:tr>
      <w:tr w:rsidR="0035416D" w:rsidRPr="0014074F" w14:paraId="37F40252" w14:textId="77777777" w:rsidTr="0035416D">
        <w:trPr>
          <w:trHeight w:val="152"/>
        </w:trPr>
        <w:tc>
          <w:tcPr>
            <w:tcW w:w="19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11091" w14:textId="514EEBDD" w:rsidR="0035416D" w:rsidRPr="0014074F" w:rsidRDefault="0035416D" w:rsidP="00C51FC9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CTQ</w:t>
            </w:r>
            <w:r w:rsidR="00136278"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-BAS</w:t>
            </w: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95856" w14:textId="2FA358F0" w:rsidR="0035416D" w:rsidRPr="0014074F" w:rsidRDefault="00136278" w:rsidP="00C51FC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1.32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EBCA6" w14:textId="1ED71D28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0.</w:t>
            </w:r>
            <w:r w:rsidR="00136278"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86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80B3D" w14:textId="23900491" w:rsidR="0035416D" w:rsidRPr="0014074F" w:rsidRDefault="00136278" w:rsidP="00C51FC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2.02</w:t>
            </w:r>
          </w:p>
        </w:tc>
      </w:tr>
      <w:tr w:rsidR="0035416D" w:rsidRPr="0014074F" w14:paraId="00619EF7" w14:textId="77777777" w:rsidTr="0035416D">
        <w:trPr>
          <w:trHeight w:val="189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D17E" w14:textId="0E56BDB6" w:rsidR="0035416D" w:rsidRPr="0014074F" w:rsidRDefault="0035416D" w:rsidP="00C51FC9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CTQ</w:t>
            </w:r>
            <w:r w:rsidR="00136278"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-BAS</w:t>
            </w: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Physical Abus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157F" w14:textId="48D96CB9" w:rsidR="0035416D" w:rsidRPr="0014074F" w:rsidRDefault="00136278" w:rsidP="00C51FC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4.1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9FE6" w14:textId="159D12A2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0.</w:t>
            </w:r>
            <w:r w:rsidR="00136278"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1092" w14:textId="10C94F88" w:rsidR="0035416D" w:rsidRPr="0014074F" w:rsidRDefault="00136278" w:rsidP="00C51FC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24.81</w:t>
            </w:r>
          </w:p>
        </w:tc>
      </w:tr>
      <w:tr w:rsidR="0035416D" w:rsidRPr="0014074F" w14:paraId="04341BDB" w14:textId="77777777" w:rsidTr="0035416D">
        <w:trPr>
          <w:trHeight w:val="234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08D4" w14:textId="1050DE0B" w:rsidR="0035416D" w:rsidRPr="0014074F" w:rsidRDefault="0035416D" w:rsidP="00C51FC9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CTQ</w:t>
            </w:r>
            <w:r w:rsidR="00136278"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-BAS</w:t>
            </w: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motional Abus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5C3E" w14:textId="48C2FE09" w:rsidR="0035416D" w:rsidRPr="0014074F" w:rsidRDefault="00136278" w:rsidP="00C51FC9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sz w:val="20"/>
              </w:rPr>
              <w:t>3.9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5FBC" w14:textId="1654F318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sz w:val="20"/>
              </w:rPr>
              <w:t>0.</w:t>
            </w:r>
            <w:r w:rsidR="00136278" w:rsidRPr="0014074F">
              <w:rPr>
                <w:rFonts w:ascii="Times New Roman" w:eastAsia="Calibri" w:hAnsi="Times New Roman" w:cs="Times New Roman"/>
                <w:sz w:val="20"/>
              </w:rPr>
              <w:t>7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8564" w14:textId="7F575400" w:rsidR="0035416D" w:rsidRPr="0014074F" w:rsidRDefault="00136278" w:rsidP="00C51FC9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sz w:val="20"/>
              </w:rPr>
              <w:t>20.29</w:t>
            </w:r>
          </w:p>
        </w:tc>
      </w:tr>
      <w:tr w:rsidR="0035416D" w:rsidRPr="0014074F" w14:paraId="47B7AEFC" w14:textId="77777777" w:rsidTr="00D668D1">
        <w:trPr>
          <w:trHeight w:val="234"/>
        </w:trPr>
        <w:tc>
          <w:tcPr>
            <w:tcW w:w="1905" w:type="pct"/>
            <w:tcBorders>
              <w:top w:val="nil"/>
              <w:left w:val="nil"/>
              <w:right w:val="nil"/>
            </w:tcBorders>
            <w:vAlign w:val="center"/>
          </w:tcPr>
          <w:p w14:paraId="5E1D61D2" w14:textId="74CA45C5" w:rsidR="0035416D" w:rsidRPr="0014074F" w:rsidRDefault="0035416D" w:rsidP="00C51FC9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CTQ</w:t>
            </w:r>
            <w:r w:rsidR="00136278"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-BAS</w:t>
            </w: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Sexual Abuse</w:t>
            </w:r>
          </w:p>
        </w:tc>
        <w:tc>
          <w:tcPr>
            <w:tcW w:w="1071" w:type="pct"/>
            <w:tcBorders>
              <w:top w:val="nil"/>
              <w:left w:val="nil"/>
              <w:right w:val="nil"/>
            </w:tcBorders>
            <w:vAlign w:val="center"/>
          </w:tcPr>
          <w:p w14:paraId="404200C0" w14:textId="6305E09F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sz w:val="20"/>
              </w:rPr>
              <w:t>1.15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vAlign w:val="center"/>
          </w:tcPr>
          <w:p w14:paraId="3F23AD9A" w14:textId="3A5F1E54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sz w:val="20"/>
              </w:rPr>
              <w:t>0.61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vAlign w:val="center"/>
          </w:tcPr>
          <w:p w14:paraId="56C7BD58" w14:textId="0120686E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sz w:val="20"/>
              </w:rPr>
              <w:t>1.98</w:t>
            </w:r>
          </w:p>
        </w:tc>
      </w:tr>
      <w:tr w:rsidR="0035416D" w:rsidRPr="0014074F" w14:paraId="661E30C5" w14:textId="77777777" w:rsidTr="00D668D1">
        <w:trPr>
          <w:trHeight w:val="243"/>
        </w:trPr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0E777" w14:textId="718A6AC1" w:rsidR="0035416D" w:rsidRPr="0014074F" w:rsidRDefault="0035416D" w:rsidP="00C51FC9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CTQ</w:t>
            </w:r>
            <w:r w:rsidR="00136278"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-BAS</w:t>
            </w: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Physical Neglect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A33AA" w14:textId="6F386E3B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sz w:val="20"/>
              </w:rPr>
              <w:t>4.19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CE3A9" w14:textId="702606C0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sz w:val="20"/>
              </w:rPr>
              <w:t>0.61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6C19B" w14:textId="2CC41F6C" w:rsidR="0035416D" w:rsidRPr="0014074F" w:rsidRDefault="0035416D" w:rsidP="00C51FC9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sz w:val="20"/>
              </w:rPr>
              <w:t>24.81</w:t>
            </w:r>
          </w:p>
        </w:tc>
      </w:tr>
    </w:tbl>
    <w:p w14:paraId="12565846" w14:textId="231C4644" w:rsidR="0035416D" w:rsidRPr="0014074F" w:rsidRDefault="0035416D" w:rsidP="0035416D">
      <w:pPr>
        <w:rPr>
          <w:rFonts w:ascii="Times New Roman" w:eastAsia="Calibri" w:hAnsi="Times New Roman" w:cs="Times New Roman"/>
          <w:sz w:val="20"/>
        </w:rPr>
      </w:pPr>
      <w:r w:rsidRPr="0014074F">
        <w:rPr>
          <w:rFonts w:ascii="Times New Roman" w:eastAsia="Calibri" w:hAnsi="Times New Roman" w:cs="Times New Roman"/>
          <w:sz w:val="20"/>
        </w:rPr>
        <w:t xml:space="preserve">Note: </w:t>
      </w:r>
      <w:r w:rsidRPr="0014074F">
        <w:rPr>
          <w:rFonts w:ascii="Times New Roman" w:eastAsia="Calibri" w:hAnsi="Times New Roman" w:cs="Times New Roman"/>
          <w:i/>
          <w:iCs/>
          <w:sz w:val="20"/>
        </w:rPr>
        <w:t>N</w:t>
      </w:r>
      <w:r w:rsidRPr="0014074F">
        <w:rPr>
          <w:rFonts w:ascii="Times New Roman" w:eastAsia="Calibri" w:hAnsi="Times New Roman" w:cs="Times New Roman"/>
          <w:sz w:val="20"/>
        </w:rPr>
        <w:t xml:space="preserve"> = </w:t>
      </w:r>
      <w:r w:rsidR="00136278" w:rsidRPr="0014074F">
        <w:rPr>
          <w:rFonts w:ascii="Times New Roman" w:eastAsia="Calibri" w:hAnsi="Times New Roman" w:cs="Times New Roman"/>
          <w:sz w:val="20"/>
        </w:rPr>
        <w:t>52</w:t>
      </w:r>
      <w:r w:rsidRPr="0014074F">
        <w:rPr>
          <w:rFonts w:ascii="Times New Roman" w:eastAsia="Calibri" w:hAnsi="Times New Roman" w:cs="Times New Roman"/>
          <w:sz w:val="20"/>
        </w:rPr>
        <w:t xml:space="preserve"> for </w:t>
      </w:r>
      <w:r w:rsidR="00136278" w:rsidRPr="0014074F">
        <w:rPr>
          <w:rFonts w:ascii="Times New Roman" w:eastAsia="Calibri" w:hAnsi="Times New Roman" w:cs="Times New Roman"/>
          <w:sz w:val="20"/>
        </w:rPr>
        <w:t>all</w:t>
      </w:r>
      <w:r w:rsidRPr="0014074F">
        <w:rPr>
          <w:rFonts w:ascii="Times New Roman" w:eastAsia="Calibri" w:hAnsi="Times New Roman" w:cs="Times New Roman"/>
          <w:sz w:val="20"/>
        </w:rPr>
        <w:t xml:space="preserve"> models</w:t>
      </w:r>
      <w:r w:rsidR="00136278" w:rsidRPr="0014074F">
        <w:rPr>
          <w:rFonts w:ascii="Times New Roman" w:eastAsia="Calibri" w:hAnsi="Times New Roman" w:cs="Times New Roman"/>
          <w:sz w:val="20"/>
        </w:rPr>
        <w:t>.</w:t>
      </w:r>
      <w:r w:rsidRPr="0014074F">
        <w:rPr>
          <w:rFonts w:ascii="Times New Roman" w:eastAsia="Calibri" w:hAnsi="Times New Roman" w:cs="Times New Roman"/>
          <w:sz w:val="20"/>
        </w:rPr>
        <w:t xml:space="preserve"> </w:t>
      </w:r>
      <w:r w:rsidR="00136278" w:rsidRPr="0014074F">
        <w:rPr>
          <w:rFonts w:ascii="Times New Roman" w:eastAsia="Calibri" w:hAnsi="Times New Roman" w:cs="Times New Roman"/>
          <w:sz w:val="20"/>
        </w:rPr>
        <w:t>CTQ-BAS = Childhood Trauma Questionnaire-Based Adversity Score; CI = confidence interval; LL = lower limit; UL = upper</w:t>
      </w:r>
      <w:r w:rsidRPr="0014074F">
        <w:rPr>
          <w:rFonts w:ascii="Times New Roman" w:eastAsia="Calibri" w:hAnsi="Times New Roman" w:cs="Times New Roman"/>
          <w:sz w:val="20"/>
        </w:rPr>
        <w:t xml:space="preserve">; OR = Odds Ratio. All models used Firth’s Penalized Likelihood Logistic Regression with dichotomous dependent variables. </w:t>
      </w:r>
    </w:p>
    <w:p w14:paraId="7852E839" w14:textId="5DF958EF" w:rsidR="00954CD0" w:rsidRPr="007B741A" w:rsidRDefault="0035416D" w:rsidP="007B741A">
      <w:pPr>
        <w:rPr>
          <w:rFonts w:ascii="Times New Roman" w:eastAsia="Calibri" w:hAnsi="Times New Roman" w:cs="Times New Roman"/>
          <w:sz w:val="20"/>
        </w:rPr>
      </w:pPr>
      <w:r w:rsidRPr="0014074F">
        <w:rPr>
          <w:rFonts w:ascii="Times New Roman" w:eastAsia="Calibri" w:hAnsi="Times New Roman" w:cs="Times New Roman"/>
          <w:sz w:val="20"/>
        </w:rPr>
        <w:t>*p &lt; .05, **p &lt; .01, *** p &lt; .001.</w:t>
      </w:r>
    </w:p>
    <w:sectPr w:rsidR="00954CD0" w:rsidRPr="007B741A" w:rsidSect="00F95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ef950510z529e92dppve9rdedrt2p2ztdf&quot;&gt;My EndNote Library-Converted&lt;record-ids&gt;&lt;item&gt;786&lt;/item&gt;&lt;/record-ids&gt;&lt;/item&gt;&lt;/Libraries&gt;"/>
  </w:docVars>
  <w:rsids>
    <w:rsidRoot w:val="00F957ED"/>
    <w:rsid w:val="00096965"/>
    <w:rsid w:val="000A137D"/>
    <w:rsid w:val="000B359E"/>
    <w:rsid w:val="000C129F"/>
    <w:rsid w:val="00120832"/>
    <w:rsid w:val="00136278"/>
    <w:rsid w:val="001365EA"/>
    <w:rsid w:val="0014074F"/>
    <w:rsid w:val="001C58C6"/>
    <w:rsid w:val="001D50B7"/>
    <w:rsid w:val="002746B0"/>
    <w:rsid w:val="002972C1"/>
    <w:rsid w:val="002B1306"/>
    <w:rsid w:val="0032286D"/>
    <w:rsid w:val="0035416D"/>
    <w:rsid w:val="003D2439"/>
    <w:rsid w:val="00402DDD"/>
    <w:rsid w:val="004560F0"/>
    <w:rsid w:val="00497E6D"/>
    <w:rsid w:val="004F1214"/>
    <w:rsid w:val="00510FBC"/>
    <w:rsid w:val="00536BB1"/>
    <w:rsid w:val="005634F6"/>
    <w:rsid w:val="00595163"/>
    <w:rsid w:val="005A178F"/>
    <w:rsid w:val="005A7297"/>
    <w:rsid w:val="005A72F4"/>
    <w:rsid w:val="005B43E8"/>
    <w:rsid w:val="006003DD"/>
    <w:rsid w:val="0060777D"/>
    <w:rsid w:val="00613948"/>
    <w:rsid w:val="00674848"/>
    <w:rsid w:val="00677D9E"/>
    <w:rsid w:val="00711E4E"/>
    <w:rsid w:val="007201B5"/>
    <w:rsid w:val="00725D12"/>
    <w:rsid w:val="00796BC2"/>
    <w:rsid w:val="007B741A"/>
    <w:rsid w:val="007F2DB1"/>
    <w:rsid w:val="0081279D"/>
    <w:rsid w:val="00857014"/>
    <w:rsid w:val="008618D5"/>
    <w:rsid w:val="008E56D9"/>
    <w:rsid w:val="00954CD0"/>
    <w:rsid w:val="009F652A"/>
    <w:rsid w:val="00A339D1"/>
    <w:rsid w:val="00A44632"/>
    <w:rsid w:val="00A878EF"/>
    <w:rsid w:val="00BB516D"/>
    <w:rsid w:val="00C25EF0"/>
    <w:rsid w:val="00CF0768"/>
    <w:rsid w:val="00D001D6"/>
    <w:rsid w:val="00D372D3"/>
    <w:rsid w:val="00D45548"/>
    <w:rsid w:val="00D668D1"/>
    <w:rsid w:val="00E424A5"/>
    <w:rsid w:val="00F27BCD"/>
    <w:rsid w:val="00F663F9"/>
    <w:rsid w:val="00F957ED"/>
    <w:rsid w:val="00FA589A"/>
    <w:rsid w:val="00FE4DFE"/>
    <w:rsid w:val="00FF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2CCDB"/>
  <w15:chartTrackingRefBased/>
  <w15:docId w15:val="{2F46E305-C507-45C1-9430-8D8F6CA0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57ED"/>
  </w:style>
  <w:style w:type="paragraph" w:styleId="CommentText">
    <w:name w:val="annotation text"/>
    <w:basedOn w:val="Normal"/>
    <w:link w:val="CommentTextChar"/>
    <w:uiPriority w:val="99"/>
    <w:unhideWhenUsed/>
    <w:rsid w:val="00857014"/>
    <w:pPr>
      <w:spacing w:after="0" w:line="240" w:lineRule="auto"/>
    </w:pPr>
    <w:rPr>
      <w:rFonts w:ascii="Times New Roman" w:eastAsia="Times New Roman" w:hAnsi="Times New Roman" w:cs="Times New Roman"/>
      <w:sz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014"/>
    <w:rPr>
      <w:rFonts w:ascii="Times New Roman" w:eastAsia="Times New Roman" w:hAnsi="Times New Roman" w:cs="Times New Roman"/>
      <w:sz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57014"/>
    <w:rPr>
      <w:sz w:val="16"/>
      <w:szCs w:val="16"/>
    </w:rPr>
  </w:style>
  <w:style w:type="paragraph" w:styleId="Revision">
    <w:name w:val="Revision"/>
    <w:hidden/>
    <w:uiPriority w:val="99"/>
    <w:semiHidden/>
    <w:rsid w:val="005B43E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1B5"/>
    <w:pPr>
      <w:spacing w:after="160"/>
    </w:pPr>
    <w:rPr>
      <w:rFonts w:asciiTheme="minorHAnsi" w:eastAsiaTheme="minorHAnsi" w:hAnsiTheme="minorHAnsi" w:cstheme="minorBidi"/>
      <w:b/>
      <w:bCs/>
      <w:szCs w:val="18"/>
      <w:lang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1B5"/>
    <w:rPr>
      <w:rFonts w:ascii="Times New Roman" w:eastAsia="Times New Roman" w:hAnsi="Times New Roman" w:cs="Times New Roman"/>
      <w:b/>
      <w:bCs/>
      <w:sz w:val="20"/>
      <w:szCs w:val="18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14074F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74F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14074F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4074F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407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07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tsky, Roman</dc:creator>
  <cp:keywords/>
  <dc:description/>
  <cp:lastModifiedBy>Nick Canby</cp:lastModifiedBy>
  <cp:revision>3</cp:revision>
  <dcterms:created xsi:type="dcterms:W3CDTF">2024-07-16T15:02:00Z</dcterms:created>
  <dcterms:modified xsi:type="dcterms:W3CDTF">2024-07-16T15:16:00Z</dcterms:modified>
</cp:coreProperties>
</file>